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19A" w:rsidRPr="00597234" w:rsidRDefault="00597234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r w:rsidRPr="00597234">
        <w:rPr>
          <w:rFonts w:ascii="Times New Roman" w:hAnsi="Times New Roman" w:cs="Times New Roman"/>
          <w:b/>
          <w:sz w:val="24"/>
          <w:szCs w:val="24"/>
        </w:rPr>
        <w:t xml:space="preserve">Figure S3 Functional analysis of the microbial community in anaerobic and aerobic sludge by using MG-RAST annotation. </w:t>
      </w:r>
      <w:r w:rsidRPr="00597234">
        <w:rPr>
          <w:rFonts w:ascii="Times New Roman" w:hAnsi="Times New Roman" w:cs="Times New Roman"/>
          <w:sz w:val="24"/>
          <w:szCs w:val="24"/>
        </w:rPr>
        <w:t>This figure shows the relative distribution of level 2 categories in level 1 categories of protein metabolism (A), stress response (B), and virulence, disease and defense (C).</w:t>
      </w:r>
    </w:p>
    <w:bookmarkEnd w:id="0"/>
    <w:p w:rsidR="00597234" w:rsidRDefault="00597234">
      <w:r>
        <w:rPr>
          <w:noProof/>
        </w:rPr>
        <w:drawing>
          <wp:inline distT="0" distB="0" distL="0" distR="0" wp14:anchorId="55BDCAC9" wp14:editId="6D195FE0">
            <wp:extent cx="4553965" cy="4102873"/>
            <wp:effectExtent l="19050" t="0" r="0" b="0"/>
            <wp:docPr id="10" name="图片 5" descr="E:\制革废水耐药基因论文\数据\PLOS ONE论文修改\笔记本\制革废水耐药基因\Function_new_0520\FS3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制革废水耐药基因论文\数据\PLOS ONE论文修改\笔记本\制革废水耐药基因\Function_new_0520\FS3_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51" cy="41031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97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8E8" w:rsidRDefault="001048E8" w:rsidP="008F2A7E">
      <w:r>
        <w:separator/>
      </w:r>
    </w:p>
  </w:endnote>
  <w:endnote w:type="continuationSeparator" w:id="0">
    <w:p w:rsidR="001048E8" w:rsidRDefault="001048E8" w:rsidP="008F2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8E8" w:rsidRDefault="001048E8" w:rsidP="008F2A7E">
      <w:r>
        <w:separator/>
      </w:r>
    </w:p>
  </w:footnote>
  <w:footnote w:type="continuationSeparator" w:id="0">
    <w:p w:rsidR="001048E8" w:rsidRDefault="001048E8" w:rsidP="008F2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38C"/>
    <w:rsid w:val="001048E8"/>
    <w:rsid w:val="00597234"/>
    <w:rsid w:val="0076638C"/>
    <w:rsid w:val="008F2A7E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A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A7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2A7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2A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2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2A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2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2A7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2A7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2A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3</cp:revision>
  <dcterms:created xsi:type="dcterms:W3CDTF">2013-08-29T10:51:00Z</dcterms:created>
  <dcterms:modified xsi:type="dcterms:W3CDTF">2013-08-30T14:04:00Z</dcterms:modified>
</cp:coreProperties>
</file>